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D5C42" w14:textId="3DEBA84B" w:rsidR="001B5E2B" w:rsidRPr="003F0905" w:rsidRDefault="005B0DBD">
      <w:pPr>
        <w:rPr>
          <w:rFonts w:ascii="Times New Roman" w:hAnsi="Times New Roman" w:cs="Times New Roman"/>
          <w:b/>
          <w:bCs/>
          <w:color w:val="FF0000"/>
        </w:rPr>
      </w:pPr>
      <w:r w:rsidRPr="003F0905">
        <w:rPr>
          <w:rFonts w:ascii="Times New Roman" w:hAnsi="Times New Roman" w:cs="Times New Roman"/>
          <w:b/>
          <w:bCs/>
          <w:color w:val="FF0000"/>
        </w:rPr>
        <w:t>Fig</w:t>
      </w:r>
      <w:r w:rsidR="00DB6923" w:rsidRPr="003F0905">
        <w:rPr>
          <w:rFonts w:ascii="Times New Roman" w:hAnsi="Times New Roman" w:cs="Times New Roman" w:hint="eastAsia"/>
          <w:b/>
          <w:bCs/>
          <w:color w:val="FF0000"/>
        </w:rPr>
        <w:t>.</w:t>
      </w:r>
      <w:r w:rsidR="00DB6923" w:rsidRPr="003F0905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EC0FE2" w:rsidRPr="003F0905">
        <w:rPr>
          <w:rFonts w:ascii="Times New Roman" w:hAnsi="Times New Roman" w:cs="Times New Roman" w:hint="eastAsia"/>
          <w:b/>
          <w:bCs/>
          <w:color w:val="FF0000"/>
        </w:rPr>
        <w:t>S</w:t>
      </w:r>
      <w:r w:rsidR="00D02B4E" w:rsidRPr="003F0905">
        <w:rPr>
          <w:rFonts w:ascii="Times New Roman" w:hAnsi="Times New Roman" w:cs="Times New Roman" w:hint="eastAsia"/>
          <w:b/>
          <w:bCs/>
          <w:color w:val="FF0000"/>
        </w:rPr>
        <w:t>7</w:t>
      </w:r>
    </w:p>
    <w:p w14:paraId="3D01D8F9" w14:textId="3C9FE876" w:rsidR="005B0DBD" w:rsidRDefault="004C49B7" w:rsidP="00DB6923">
      <w:pPr>
        <w:jc w:val="center"/>
      </w:pPr>
      <w:r>
        <w:rPr>
          <w:noProof/>
        </w:rPr>
        <w:drawing>
          <wp:inline distT="0" distB="0" distL="0" distR="0" wp14:anchorId="5DA5C338" wp14:editId="5D77DE98">
            <wp:extent cx="5270500" cy="2084070"/>
            <wp:effectExtent l="0" t="0" r="0" b="0"/>
            <wp:docPr id="206259636" name="图片 1" descr="图表, 图示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59636" name="图片 1" descr="图表, 图示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373F2" w14:textId="5C71356C" w:rsidR="005B0DBD" w:rsidRPr="003F0905" w:rsidRDefault="00EC0FE2" w:rsidP="00E66E23">
      <w:pPr>
        <w:spacing w:line="400" w:lineRule="exact"/>
        <w:rPr>
          <w:rFonts w:ascii="Times New Roman" w:hAnsi="Times New Roman" w:cs="Times New Roman"/>
          <w:b/>
          <w:bCs/>
          <w:color w:val="FF0000"/>
        </w:rPr>
      </w:pPr>
      <w:r w:rsidRPr="003F0905">
        <w:rPr>
          <w:rFonts w:ascii="Times New Roman" w:hAnsi="Times New Roman" w:cs="Times New Roman" w:hint="eastAsia"/>
          <w:b/>
          <w:bCs/>
          <w:color w:val="FF0000"/>
        </w:rPr>
        <w:t>Supplementary</w:t>
      </w:r>
      <w:r w:rsidR="00DB6923" w:rsidRPr="003F0905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5B0DBD" w:rsidRPr="003F0905">
        <w:rPr>
          <w:rFonts w:ascii="Times New Roman" w:hAnsi="Times New Roman" w:cs="Times New Roman"/>
          <w:b/>
          <w:bCs/>
          <w:color w:val="FF0000"/>
        </w:rPr>
        <w:t>Fig</w:t>
      </w:r>
      <w:r w:rsidRPr="003F0905">
        <w:rPr>
          <w:rFonts w:ascii="Times New Roman" w:hAnsi="Times New Roman" w:cs="Times New Roman" w:hint="eastAsia"/>
          <w:b/>
          <w:bCs/>
          <w:color w:val="FF0000"/>
        </w:rPr>
        <w:t>ure</w:t>
      </w:r>
      <w:r w:rsidR="005B0DBD" w:rsidRPr="003F0905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D02B4E" w:rsidRPr="003F0905">
        <w:rPr>
          <w:rFonts w:ascii="Times New Roman" w:hAnsi="Times New Roman" w:cs="Times New Roman" w:hint="eastAsia"/>
          <w:b/>
          <w:bCs/>
          <w:color w:val="FF0000"/>
        </w:rPr>
        <w:t>7</w:t>
      </w:r>
      <w:r w:rsidRPr="003F0905">
        <w:rPr>
          <w:rFonts w:ascii="Times New Roman" w:hAnsi="Times New Roman" w:cs="Times New Roman" w:hint="eastAsia"/>
          <w:b/>
          <w:bCs/>
          <w:color w:val="FF0000"/>
        </w:rPr>
        <w:t>.</w:t>
      </w:r>
      <w:r w:rsidR="005B0DBD" w:rsidRPr="003F0905">
        <w:rPr>
          <w:rFonts w:ascii="Times New Roman" w:hAnsi="Times New Roman" w:cs="Times New Roman" w:hint="eastAsia"/>
          <w:color w:val="FF0000"/>
        </w:rPr>
        <w:t xml:space="preserve"> </w:t>
      </w:r>
      <w:bookmarkStart w:id="0" w:name="OLE_LINK50"/>
      <w:bookmarkStart w:id="1" w:name="OLE_LINK51"/>
      <w:r w:rsidR="00FB691E" w:rsidRPr="003F0905">
        <w:rPr>
          <w:rFonts w:ascii="Times New Roman" w:hAnsi="Times New Roman" w:cs="Times New Roman"/>
          <w:b/>
          <w:bCs/>
          <w:color w:val="FF0000"/>
          <w:szCs w:val="21"/>
        </w:rPr>
        <w:t>T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  <w:szCs w:val="21"/>
        </w:rPr>
        <w:t>he</w:t>
      </w:r>
      <w:r w:rsidR="00FB691E" w:rsidRPr="003F0905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  <w:szCs w:val="21"/>
        </w:rPr>
        <w:t>s</w:t>
      </w:r>
      <w:r w:rsidR="00FB691E" w:rsidRPr="003F0905">
        <w:rPr>
          <w:rFonts w:ascii="Times New Roman" w:hAnsi="Times New Roman" w:cs="Times New Roman"/>
          <w:b/>
          <w:bCs/>
          <w:color w:val="FF0000"/>
          <w:szCs w:val="21"/>
        </w:rPr>
        <w:t>pecific cytotoxicity of CFR T cells to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  <w:szCs w:val="21"/>
        </w:rPr>
        <w:t>war</w:t>
      </w:r>
      <w:r w:rsidR="00FB691E" w:rsidRPr="003F0905">
        <w:rPr>
          <w:rFonts w:ascii="Times New Roman" w:hAnsi="Times New Roman" w:cs="Times New Roman"/>
          <w:b/>
          <w:bCs/>
          <w:color w:val="FF0000"/>
          <w:szCs w:val="21"/>
        </w:rPr>
        <w:t xml:space="preserve">ds 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  <w:szCs w:val="21"/>
        </w:rPr>
        <w:t>SK-OV-3</w:t>
      </w:r>
      <w:r w:rsidR="00FB691E" w:rsidRPr="003F0905">
        <w:rPr>
          <w:rFonts w:ascii="Times New Roman" w:hAnsi="Times New Roman" w:cs="Times New Roman"/>
          <w:b/>
          <w:bCs/>
          <w:color w:val="FF0000"/>
          <w:szCs w:val="21"/>
        </w:rPr>
        <w:t xml:space="preserve"> mediated by herceptin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bookmarkEnd w:id="0"/>
      <w:bookmarkEnd w:id="1"/>
      <w:r w:rsidR="00D31C1D" w:rsidRPr="003F0905">
        <w:rPr>
          <w:rFonts w:ascii="Times New Roman" w:hAnsi="Times New Roman" w:cs="Times New Roman"/>
          <w:b/>
          <w:bCs/>
          <w:color w:val="FF0000"/>
        </w:rPr>
        <w:t>under</w:t>
      </w:r>
      <w:r w:rsidR="00FB691E" w:rsidRPr="003F0905">
        <w:rPr>
          <w:rFonts w:ascii="Times New Roman" w:eastAsia="DengXian" w:hAnsi="Times New Roman" w:cs="Times New Roman"/>
          <w:b/>
          <w:bCs/>
          <w:color w:val="FF0000"/>
        </w:rPr>
        <w:t xml:space="preserve"> a physiological concentration 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</w:rPr>
        <w:t>h</w:t>
      </w:r>
      <w:r w:rsidR="00FB691E" w:rsidRPr="003F0905">
        <w:rPr>
          <w:rFonts w:ascii="Times New Roman" w:hAnsi="Times New Roman" w:cs="Times New Roman"/>
          <w:b/>
          <w:bCs/>
          <w:color w:val="FF0000"/>
        </w:rPr>
        <w:t>IgG</w:t>
      </w:r>
      <w:r w:rsidR="00FB691E" w:rsidRPr="003F0905">
        <w:rPr>
          <w:rFonts w:ascii="Times New Roman" w:hAnsi="Times New Roman" w:cs="Times New Roman" w:hint="eastAsia"/>
          <w:b/>
          <w:bCs/>
          <w:color w:val="FF0000"/>
        </w:rPr>
        <w:t>.</w:t>
      </w:r>
      <w:r w:rsidR="00E66E23" w:rsidRPr="003F0905">
        <w:rPr>
          <w:rFonts w:ascii="Times New Roman" w:hAnsi="Times New Roman" w:cs="Times New Roman" w:hint="eastAsia"/>
          <w:b/>
          <w:bCs/>
          <w:color w:val="FF0000"/>
        </w:rPr>
        <w:t xml:space="preserve"> </w:t>
      </w:r>
      <w:r w:rsidR="00FB691E" w:rsidRPr="003F0905">
        <w:rPr>
          <w:rFonts w:ascii="Times New Roman" w:hAnsi="Times New Roman" w:cs="Times New Roman"/>
          <w:color w:val="FF0000"/>
          <w:sz w:val="22"/>
          <w:szCs w:val="22"/>
        </w:rPr>
        <w:t xml:space="preserve">The </w:t>
      </w:r>
      <w:r w:rsidR="00FB691E" w:rsidRPr="003F0905">
        <w:rPr>
          <w:rFonts w:ascii="Times New Roman" w:hAnsi="Times New Roman" w:cs="Times New Roman" w:hint="eastAsia"/>
          <w:color w:val="FF0000"/>
          <w:sz w:val="22"/>
          <w:szCs w:val="22"/>
        </w:rPr>
        <w:t xml:space="preserve">SK-OV-3 </w:t>
      </w:r>
      <w:r w:rsidR="00FB691E" w:rsidRPr="003F0905">
        <w:rPr>
          <w:rFonts w:ascii="Times New Roman" w:hAnsi="Times New Roman" w:cs="Times New Roman"/>
          <w:color w:val="FF0000"/>
          <w:sz w:val="22"/>
          <w:szCs w:val="22"/>
        </w:rPr>
        <w:t xml:space="preserve">killing </w:t>
      </w:r>
      <w:r w:rsidR="00FB691E" w:rsidRPr="003F0905">
        <w:rPr>
          <w:rFonts w:ascii="Times New Roman" w:hAnsi="Times New Roman" w:cs="Times New Roman" w:hint="eastAsia"/>
          <w:color w:val="FF0000"/>
          <w:sz w:val="22"/>
          <w:szCs w:val="22"/>
        </w:rPr>
        <w:t>by</w:t>
      </w:r>
      <w:r w:rsidR="00FB691E" w:rsidRPr="003F0905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16s3, 32-8a, 64-8a CFR T and mock T cells </w:t>
      </w:r>
      <w:r w:rsidR="00FB691E" w:rsidRPr="003F0905">
        <w:rPr>
          <w:rFonts w:ascii="Times New Roman" w:hAnsi="Times New Roman" w:cs="Times New Roman"/>
          <w:color w:val="FF0000"/>
          <w:sz w:val="22"/>
          <w:szCs w:val="22"/>
        </w:rPr>
        <w:t xml:space="preserve">in the presence </w:t>
      </w:r>
      <w:r w:rsidR="00E66E23" w:rsidRPr="003F0905">
        <w:rPr>
          <w:rFonts w:ascii="Times New Roman" w:hAnsi="Times New Roman" w:cs="Times New Roman"/>
          <w:color w:val="FF0000"/>
          <w:sz w:val="22"/>
          <w:szCs w:val="22"/>
        </w:rPr>
        <w:t>of</w:t>
      </w:r>
      <w:r w:rsidR="00E66E23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 herceptin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 (1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 </w:t>
      </w:r>
      <w:proofErr w:type="spellStart"/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μg</w:t>
      </w:r>
      <w:proofErr w:type="spellEnd"/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/ml) supplemented with hIgG 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at a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physiological 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dose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(10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g/L) at 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72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h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>ou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rs (</w:t>
      </w:r>
      <w:proofErr w:type="gramStart"/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E:T</w:t>
      </w:r>
      <w:proofErr w:type="gramEnd"/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 = 2:1; n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=</w:t>
      </w:r>
      <w:r w:rsidR="00FB691E" w:rsidRPr="003F0905">
        <w:rPr>
          <w:rFonts w:ascii="Times New Roman" w:eastAsia="DengXian" w:hAnsi="Times New Roman" w:cs="Times New Roman" w:hint="eastAsia"/>
          <w:color w:val="FF0000"/>
          <w:sz w:val="22"/>
          <w:szCs w:val="22"/>
        </w:rPr>
        <w:t xml:space="preserve"> 3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 xml:space="preserve">; ***, </w:t>
      </w:r>
      <w:r w:rsidR="00FB691E" w:rsidRPr="003F0905">
        <w:rPr>
          <w:rFonts w:ascii="Times New Roman" w:eastAsia="DengXian" w:hAnsi="Times New Roman" w:cs="Times New Roman"/>
          <w:i/>
          <w:iCs/>
          <w:color w:val="FF0000"/>
          <w:sz w:val="22"/>
          <w:szCs w:val="22"/>
        </w:rPr>
        <w:t xml:space="preserve">P </w:t>
      </w:r>
      <w:r w:rsidR="00FB691E" w:rsidRPr="003F0905">
        <w:rPr>
          <w:rFonts w:ascii="Times New Roman" w:eastAsia="DengXian" w:hAnsi="Times New Roman" w:cs="Times New Roman"/>
          <w:color w:val="FF0000"/>
          <w:sz w:val="22"/>
          <w:szCs w:val="22"/>
        </w:rPr>
        <w:t>&lt; 0.001).</w:t>
      </w:r>
      <w:r w:rsidR="00FB691E" w:rsidRPr="003F0905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</w:p>
    <w:sectPr w:rsidR="005B0DBD" w:rsidRPr="003F0905" w:rsidSect="00E94E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BD"/>
    <w:rsid w:val="00005917"/>
    <w:rsid w:val="0001388B"/>
    <w:rsid w:val="00015AFB"/>
    <w:rsid w:val="00015FC3"/>
    <w:rsid w:val="000166C3"/>
    <w:rsid w:val="00032C9E"/>
    <w:rsid w:val="00036386"/>
    <w:rsid w:val="00044812"/>
    <w:rsid w:val="00064062"/>
    <w:rsid w:val="00076C31"/>
    <w:rsid w:val="000777CC"/>
    <w:rsid w:val="00080176"/>
    <w:rsid w:val="000A601B"/>
    <w:rsid w:val="000B45F5"/>
    <w:rsid w:val="000B745A"/>
    <w:rsid w:val="000E6E1B"/>
    <w:rsid w:val="00120C2F"/>
    <w:rsid w:val="00127B84"/>
    <w:rsid w:val="0014240F"/>
    <w:rsid w:val="00151697"/>
    <w:rsid w:val="0017501C"/>
    <w:rsid w:val="0017609C"/>
    <w:rsid w:val="001B5E2B"/>
    <w:rsid w:val="001D5765"/>
    <w:rsid w:val="001E01B3"/>
    <w:rsid w:val="001E0EDC"/>
    <w:rsid w:val="001E41F8"/>
    <w:rsid w:val="00206827"/>
    <w:rsid w:val="002121F6"/>
    <w:rsid w:val="0023447E"/>
    <w:rsid w:val="00235115"/>
    <w:rsid w:val="00240BD1"/>
    <w:rsid w:val="00261052"/>
    <w:rsid w:val="0028044E"/>
    <w:rsid w:val="002A55EB"/>
    <w:rsid w:val="002C7118"/>
    <w:rsid w:val="002D55A2"/>
    <w:rsid w:val="002E0485"/>
    <w:rsid w:val="002E7F9D"/>
    <w:rsid w:val="002F4755"/>
    <w:rsid w:val="002F57EF"/>
    <w:rsid w:val="003012A2"/>
    <w:rsid w:val="003154DA"/>
    <w:rsid w:val="00332A51"/>
    <w:rsid w:val="00345C7A"/>
    <w:rsid w:val="00360B9B"/>
    <w:rsid w:val="00370045"/>
    <w:rsid w:val="0039754D"/>
    <w:rsid w:val="00397FC2"/>
    <w:rsid w:val="003A3CED"/>
    <w:rsid w:val="003C5FD3"/>
    <w:rsid w:val="003F0905"/>
    <w:rsid w:val="003F0F7F"/>
    <w:rsid w:val="003F6E0F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659B9"/>
    <w:rsid w:val="004746AF"/>
    <w:rsid w:val="00496C4D"/>
    <w:rsid w:val="004A5916"/>
    <w:rsid w:val="004B25C7"/>
    <w:rsid w:val="004C49B7"/>
    <w:rsid w:val="0051050F"/>
    <w:rsid w:val="00511DC6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B0DBD"/>
    <w:rsid w:val="005B26B2"/>
    <w:rsid w:val="005C049B"/>
    <w:rsid w:val="005C5328"/>
    <w:rsid w:val="005C6D06"/>
    <w:rsid w:val="00610406"/>
    <w:rsid w:val="00641520"/>
    <w:rsid w:val="00647D7E"/>
    <w:rsid w:val="00651351"/>
    <w:rsid w:val="0066785F"/>
    <w:rsid w:val="00682718"/>
    <w:rsid w:val="0068636B"/>
    <w:rsid w:val="00687B26"/>
    <w:rsid w:val="006B6E23"/>
    <w:rsid w:val="006C152F"/>
    <w:rsid w:val="006C30DF"/>
    <w:rsid w:val="006C313C"/>
    <w:rsid w:val="006C675F"/>
    <w:rsid w:val="006D0C90"/>
    <w:rsid w:val="006D6CDD"/>
    <w:rsid w:val="006F479E"/>
    <w:rsid w:val="00704714"/>
    <w:rsid w:val="007112E8"/>
    <w:rsid w:val="00714781"/>
    <w:rsid w:val="00720059"/>
    <w:rsid w:val="00751DFA"/>
    <w:rsid w:val="00755693"/>
    <w:rsid w:val="00765E19"/>
    <w:rsid w:val="007757FC"/>
    <w:rsid w:val="007A1513"/>
    <w:rsid w:val="007A32AF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4479"/>
    <w:rsid w:val="00807671"/>
    <w:rsid w:val="00810439"/>
    <w:rsid w:val="00823462"/>
    <w:rsid w:val="0083067C"/>
    <w:rsid w:val="008429EF"/>
    <w:rsid w:val="00883432"/>
    <w:rsid w:val="00890FBE"/>
    <w:rsid w:val="008C13EC"/>
    <w:rsid w:val="008D4501"/>
    <w:rsid w:val="008F4B09"/>
    <w:rsid w:val="009226BC"/>
    <w:rsid w:val="00977032"/>
    <w:rsid w:val="009917CE"/>
    <w:rsid w:val="009A1CEF"/>
    <w:rsid w:val="009A3172"/>
    <w:rsid w:val="009B69E8"/>
    <w:rsid w:val="009C094D"/>
    <w:rsid w:val="009C138C"/>
    <w:rsid w:val="009C7986"/>
    <w:rsid w:val="009D70EA"/>
    <w:rsid w:val="009E4BAE"/>
    <w:rsid w:val="009E600D"/>
    <w:rsid w:val="009F1522"/>
    <w:rsid w:val="009F63F8"/>
    <w:rsid w:val="00A23258"/>
    <w:rsid w:val="00A46046"/>
    <w:rsid w:val="00A63F8A"/>
    <w:rsid w:val="00A759EC"/>
    <w:rsid w:val="00A7770D"/>
    <w:rsid w:val="00A86D5D"/>
    <w:rsid w:val="00A91AFA"/>
    <w:rsid w:val="00AE49B0"/>
    <w:rsid w:val="00AF2692"/>
    <w:rsid w:val="00B027E0"/>
    <w:rsid w:val="00B427D7"/>
    <w:rsid w:val="00B6427C"/>
    <w:rsid w:val="00BA6326"/>
    <w:rsid w:val="00BB0459"/>
    <w:rsid w:val="00BC5DDB"/>
    <w:rsid w:val="00BC7F70"/>
    <w:rsid w:val="00BD1602"/>
    <w:rsid w:val="00BF7BD9"/>
    <w:rsid w:val="00C042A0"/>
    <w:rsid w:val="00C04F03"/>
    <w:rsid w:val="00C20199"/>
    <w:rsid w:val="00C45E84"/>
    <w:rsid w:val="00C474F3"/>
    <w:rsid w:val="00C750B2"/>
    <w:rsid w:val="00CB7422"/>
    <w:rsid w:val="00CC66C8"/>
    <w:rsid w:val="00CD7193"/>
    <w:rsid w:val="00CF5DEF"/>
    <w:rsid w:val="00D02B4E"/>
    <w:rsid w:val="00D11788"/>
    <w:rsid w:val="00D206AB"/>
    <w:rsid w:val="00D2155B"/>
    <w:rsid w:val="00D23B54"/>
    <w:rsid w:val="00D259B9"/>
    <w:rsid w:val="00D31C1D"/>
    <w:rsid w:val="00D37D0E"/>
    <w:rsid w:val="00D4740C"/>
    <w:rsid w:val="00D514D3"/>
    <w:rsid w:val="00D64587"/>
    <w:rsid w:val="00D76B6A"/>
    <w:rsid w:val="00D80C8A"/>
    <w:rsid w:val="00D912E3"/>
    <w:rsid w:val="00D964E6"/>
    <w:rsid w:val="00DA0EC7"/>
    <w:rsid w:val="00DA7F3E"/>
    <w:rsid w:val="00DB6923"/>
    <w:rsid w:val="00DC14DA"/>
    <w:rsid w:val="00E05D5D"/>
    <w:rsid w:val="00E30DEE"/>
    <w:rsid w:val="00E3720C"/>
    <w:rsid w:val="00E442EF"/>
    <w:rsid w:val="00E53CAF"/>
    <w:rsid w:val="00E57112"/>
    <w:rsid w:val="00E60BA4"/>
    <w:rsid w:val="00E66E23"/>
    <w:rsid w:val="00E7102C"/>
    <w:rsid w:val="00E90F66"/>
    <w:rsid w:val="00E94ECD"/>
    <w:rsid w:val="00E96D26"/>
    <w:rsid w:val="00EB2507"/>
    <w:rsid w:val="00EB45CF"/>
    <w:rsid w:val="00EB46CD"/>
    <w:rsid w:val="00EC0FE2"/>
    <w:rsid w:val="00EC451A"/>
    <w:rsid w:val="00EE7784"/>
    <w:rsid w:val="00EF3C56"/>
    <w:rsid w:val="00EF549C"/>
    <w:rsid w:val="00F06361"/>
    <w:rsid w:val="00F07447"/>
    <w:rsid w:val="00F13057"/>
    <w:rsid w:val="00F17C0D"/>
    <w:rsid w:val="00F335C6"/>
    <w:rsid w:val="00F3698B"/>
    <w:rsid w:val="00F47139"/>
    <w:rsid w:val="00F4785F"/>
    <w:rsid w:val="00F6151D"/>
    <w:rsid w:val="00F827F7"/>
    <w:rsid w:val="00F849C1"/>
    <w:rsid w:val="00F9367E"/>
    <w:rsid w:val="00F94059"/>
    <w:rsid w:val="00FA0B10"/>
    <w:rsid w:val="00FA3B7C"/>
    <w:rsid w:val="00FA650A"/>
    <w:rsid w:val="00FB08D2"/>
    <w:rsid w:val="00FB691E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CDC0E"/>
  <w15:chartTrackingRefBased/>
  <w15:docId w15:val="{F639F9F9-0B80-7743-BF35-585E0B0B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0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10</cp:revision>
  <dcterms:created xsi:type="dcterms:W3CDTF">2024-04-14T15:01:00Z</dcterms:created>
  <dcterms:modified xsi:type="dcterms:W3CDTF">2024-10-14T03:18:00Z</dcterms:modified>
</cp:coreProperties>
</file>